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EA60C" w14:textId="65865682" w:rsidR="00D0430D" w:rsidRPr="00A067FF" w:rsidRDefault="00D0430D" w:rsidP="00D0430D">
      <w:pPr>
        <w:spacing w:line="360" w:lineRule="auto"/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 w:rsidRPr="001D0C62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1D0C62">
        <w:rPr>
          <w:rFonts w:ascii="Times New Roman" w:hAnsi="Times New Roman" w:cs="Times New Roman"/>
        </w:rPr>
        <w:t xml:space="preserve">. </w:t>
      </w:r>
      <w:r w:rsidRPr="001D0C62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Annual drug </w:t>
      </w:r>
      <w:r w:rsidRPr="00255791">
        <w:rPr>
          <w:rFonts w:ascii="Times New Roman" w:hAnsi="Times New Roman" w:cs="Times New Roman"/>
          <w:szCs w:val="21"/>
          <w:shd w:val="clear" w:color="auto" w:fill="FFFFFF"/>
        </w:rPr>
        <w:t>cost</w:t>
      </w:r>
      <w:r w:rsidR="00255791" w:rsidRPr="00255791">
        <w:rPr>
          <w:rFonts w:ascii="Times New Roman" w:hAnsi="Times New Roman" w:cs="Times New Roman"/>
          <w:szCs w:val="21"/>
          <w:shd w:val="clear" w:color="auto" w:fill="FFFFFF"/>
        </w:rPr>
        <w:t>s</w:t>
      </w:r>
      <w:r w:rsidRPr="001D0C62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>a</w:t>
      </w:r>
      <w:r w:rsidRPr="006272B7">
        <w:rPr>
          <w:rFonts w:ascii="Times New Roman" w:hAnsi="Times New Roman" w:cs="Times New Roman"/>
          <w:color w:val="101214"/>
          <w:szCs w:val="21"/>
          <w:shd w:val="clear" w:color="auto" w:fill="FFFFFF"/>
        </w:rPr>
        <w:t>pixaban</w:t>
      </w:r>
      <w:r w:rsidRPr="001D0C62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in different cities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9"/>
        <w:gridCol w:w="1100"/>
        <w:gridCol w:w="1329"/>
        <w:gridCol w:w="1256"/>
        <w:gridCol w:w="1080"/>
        <w:gridCol w:w="1226"/>
        <w:gridCol w:w="1189"/>
        <w:gridCol w:w="1117"/>
        <w:gridCol w:w="1226"/>
        <w:gridCol w:w="1220"/>
        <w:gridCol w:w="2136"/>
      </w:tblGrid>
      <w:tr w:rsidR="00D0430D" w:rsidRPr="006272B7" w14:paraId="78CD82F9" w14:textId="77777777" w:rsidTr="00252DC0">
        <w:trPr>
          <w:trHeight w:val="280"/>
          <w:jc w:val="center"/>
        </w:trPr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1B77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5682" w14:textId="77777777" w:rsidR="00D0430D" w:rsidRPr="006272B7" w:rsidRDefault="00D0430D" w:rsidP="00252D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8E7E" w14:textId="77777777" w:rsidR="00D0430D" w:rsidRPr="006272B7" w:rsidRDefault="00D0430D" w:rsidP="00252D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engdu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6CBD" w14:textId="77777777" w:rsidR="00D0430D" w:rsidRPr="006272B7" w:rsidRDefault="00D0430D" w:rsidP="00252D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uangzhou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56E4" w14:textId="77777777" w:rsidR="00D0430D" w:rsidRPr="006272B7" w:rsidRDefault="00D0430D" w:rsidP="00252D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arbin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4690" w14:textId="77777777" w:rsidR="00D0430D" w:rsidRPr="006272B7" w:rsidRDefault="00D0430D" w:rsidP="00252D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E511" w14:textId="77777777" w:rsidR="00D0430D" w:rsidRPr="006272B7" w:rsidRDefault="00D0430D" w:rsidP="00252D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A673" w14:textId="77777777" w:rsidR="00D0430D" w:rsidRPr="006272B7" w:rsidRDefault="00D0430D" w:rsidP="00252D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henyang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6B7D" w14:textId="77777777" w:rsidR="00D0430D" w:rsidRPr="006272B7" w:rsidRDefault="00D0430D" w:rsidP="00252D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487E" w14:textId="77777777" w:rsidR="00D0430D" w:rsidRPr="006272B7" w:rsidRDefault="00D0430D" w:rsidP="00252D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hengzhou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D873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drug cost/CNY</w:t>
            </w:r>
          </w:p>
        </w:tc>
      </w:tr>
      <w:tr w:rsidR="00D0430D" w:rsidRPr="006272B7" w14:paraId="0EB85B32" w14:textId="77777777" w:rsidTr="00252DC0">
        <w:trPr>
          <w:trHeight w:val="280"/>
          <w:jc w:val="center"/>
        </w:trPr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8A6E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A775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F2F9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E82A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.28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6574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F6F2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79A8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F067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9F78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A8C5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4FCD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.28</w:t>
            </w:r>
          </w:p>
        </w:tc>
      </w:tr>
      <w:tr w:rsidR="00D0430D" w:rsidRPr="006272B7" w14:paraId="36628E40" w14:textId="77777777" w:rsidTr="00252DC0">
        <w:trPr>
          <w:trHeight w:val="280"/>
          <w:jc w:val="center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18F39F8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EAFD0C2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9E8915F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A1DBCC2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7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1DF30BF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A5DFA28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252CA85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D2FF8B4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464E78F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E144572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AB900DA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78</w:t>
            </w:r>
          </w:p>
        </w:tc>
      </w:tr>
      <w:tr w:rsidR="00D0430D" w:rsidRPr="006272B7" w14:paraId="2C2A4CDB" w14:textId="77777777" w:rsidTr="00252DC0">
        <w:trPr>
          <w:trHeight w:val="280"/>
          <w:jc w:val="center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DF80C08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FF2867E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61E65B8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731046E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.3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E83DFD5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42EA91F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9.98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D1AF3B0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E03704B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9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4F7C06A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F9D942C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B4A4AF4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4.26</w:t>
            </w:r>
          </w:p>
        </w:tc>
      </w:tr>
      <w:tr w:rsidR="00D0430D" w:rsidRPr="006272B7" w14:paraId="47586CD9" w14:textId="77777777" w:rsidTr="00252DC0">
        <w:trPr>
          <w:trHeight w:val="280"/>
          <w:jc w:val="center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DD33BB5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BA679E6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C9F632B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9AC30B4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.0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DD53930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7FFD170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79.9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7C1277D9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B8CA894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E2C3393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0C340FA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DA0A7F6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39.93</w:t>
            </w:r>
          </w:p>
        </w:tc>
      </w:tr>
      <w:tr w:rsidR="00D0430D" w:rsidRPr="006272B7" w14:paraId="0B19D252" w14:textId="77777777" w:rsidTr="00252DC0">
        <w:trPr>
          <w:trHeight w:val="280"/>
          <w:jc w:val="center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6548AA3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45765D6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7EA7551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8A39590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6.7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6ADC04E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2B74814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3.3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C54F5A5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2606E45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87310CD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1586A1B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7EB5B49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0.06</w:t>
            </w:r>
          </w:p>
        </w:tc>
      </w:tr>
      <w:tr w:rsidR="00D0430D" w:rsidRPr="006272B7" w14:paraId="1618CE91" w14:textId="77777777" w:rsidTr="00252DC0">
        <w:trPr>
          <w:trHeight w:val="280"/>
          <w:jc w:val="center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8A63C3F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C624063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04CE76B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2.9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15691FF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2.1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12B97DE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06DD24D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.0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2029A5B9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5.6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8C76433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45BE8FF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5064AD7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4.68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D71E987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4.44</w:t>
            </w:r>
          </w:p>
        </w:tc>
      </w:tr>
      <w:tr w:rsidR="00D0430D" w:rsidRPr="006272B7" w14:paraId="662C01D5" w14:textId="77777777" w:rsidTr="00252DC0">
        <w:trPr>
          <w:trHeight w:val="280"/>
          <w:jc w:val="center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0B94127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E056303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FB44EDE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0.6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3428054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7.3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941DCA6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EBAA6BD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.3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99BAA14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1.5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3D8A033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.3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886A3AF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04264A4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.7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E1BA8EA" w14:textId="77777777" w:rsidR="00D0430D" w:rsidRPr="006272B7" w:rsidRDefault="00D0430D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89.04</w:t>
            </w:r>
          </w:p>
        </w:tc>
      </w:tr>
    </w:tbl>
    <w:p w14:paraId="414F26A4" w14:textId="77777777" w:rsidR="00D0430D" w:rsidRDefault="00D0430D" w:rsidP="00D04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 CNY, Chinese yuan.</w:t>
      </w:r>
    </w:p>
    <w:p w14:paraId="57C51D72" w14:textId="77777777" w:rsidR="00A27151" w:rsidRDefault="00A27151"/>
    <w:sectPr w:rsidR="00A27151" w:rsidSect="00352D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DAF"/>
    <w:rsid w:val="00077DAF"/>
    <w:rsid w:val="00255791"/>
    <w:rsid w:val="00352D55"/>
    <w:rsid w:val="003A4893"/>
    <w:rsid w:val="00601D3A"/>
    <w:rsid w:val="00A27151"/>
    <w:rsid w:val="00D0430D"/>
    <w:rsid w:val="00E5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C5692F"/>
  <w15:chartTrackingRefBased/>
  <w15:docId w15:val="{11E90FB4-BAF0-41F6-80D2-64D256CC4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33</Characters>
  <Application>Microsoft Office Word</Application>
  <DocSecurity>0</DocSecurity>
  <Lines>90</Lines>
  <Paragraphs>90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10</dc:creator>
  <cp:keywords/>
  <dc:description/>
  <cp:lastModifiedBy>6010</cp:lastModifiedBy>
  <cp:revision>14</cp:revision>
  <dcterms:created xsi:type="dcterms:W3CDTF">2023-09-28T11:43:00Z</dcterms:created>
  <dcterms:modified xsi:type="dcterms:W3CDTF">2024-02-21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0576c7151e2a2051f12162ca5d2580f0efa109f72176cbed2f7d1930df979e</vt:lpwstr>
  </property>
</Properties>
</file>